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14E7" w:rsidRPr="003B457D" w:rsidRDefault="009514E7" w:rsidP="009514E7">
      <w:pPr>
        <w:jc w:val="left"/>
        <w:rPr>
          <w:rFonts w:ascii="Times New Roman" w:hAnsi="Times New Roman" w:cs="Times New Roman"/>
          <w:szCs w:val="21"/>
        </w:rPr>
      </w:pPr>
      <w:r w:rsidRPr="00A26854">
        <w:rPr>
          <w:rFonts w:ascii="Times New Roman" w:hAnsi="Times New Roman" w:cs="Times New Roman"/>
          <w:b/>
          <w:szCs w:val="21"/>
        </w:rPr>
        <w:t>Table S</w:t>
      </w:r>
      <w:r w:rsidR="003B457D">
        <w:rPr>
          <w:rFonts w:ascii="Times New Roman" w:hAnsi="Times New Roman" w:cs="Times New Roman"/>
          <w:b/>
          <w:szCs w:val="21"/>
        </w:rPr>
        <w:t>1</w:t>
      </w:r>
      <w:r w:rsidRPr="00A26854">
        <w:rPr>
          <w:rFonts w:ascii="Times New Roman" w:hAnsi="Times New Roman" w:cs="Times New Roman"/>
          <w:b/>
          <w:szCs w:val="21"/>
        </w:rPr>
        <w:t xml:space="preserve">. </w:t>
      </w:r>
      <w:r w:rsidRPr="003B457D">
        <w:rPr>
          <w:rFonts w:ascii="Times New Roman" w:hAnsi="Times New Roman" w:cs="Times New Roman"/>
          <w:szCs w:val="21"/>
        </w:rPr>
        <w:t>Primers and oligonucleotides sequences used in this study</w:t>
      </w:r>
    </w:p>
    <w:tbl>
      <w:tblPr>
        <w:tblW w:w="4863" w:type="pct"/>
        <w:tblLayout w:type="fixed"/>
        <w:tblLook w:val="04A0" w:firstRow="1" w:lastRow="0" w:firstColumn="1" w:lastColumn="0" w:noHBand="0" w:noVBand="1"/>
      </w:tblPr>
      <w:tblGrid>
        <w:gridCol w:w="2976"/>
        <w:gridCol w:w="5102"/>
      </w:tblGrid>
      <w:tr w:rsidR="009514E7" w:rsidRPr="00A26854" w:rsidTr="00D73DAC">
        <w:trPr>
          <w:trHeight w:val="300"/>
        </w:trPr>
        <w:tc>
          <w:tcPr>
            <w:tcW w:w="1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4E7" w:rsidRPr="00A26854" w:rsidRDefault="009514E7" w:rsidP="00BE6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4E7" w:rsidRPr="00A26854" w:rsidRDefault="009514E7" w:rsidP="00BE6C09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Sequence 5'-3'</w:t>
            </w:r>
          </w:p>
        </w:tc>
      </w:tr>
      <w:tr w:rsidR="00BE6C09" w:rsidRPr="00A26854" w:rsidTr="00D73DAC">
        <w:trPr>
          <w:trHeight w:val="315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C09" w:rsidRPr="00A26854" w:rsidRDefault="00BE6C09" w:rsidP="00BE6C09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LINC01133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C09" w:rsidRPr="00A26854" w:rsidRDefault="00452BB4" w:rsidP="00BE6C09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TGGTGGAGAGAATGGAGG</w:t>
            </w:r>
          </w:p>
        </w:tc>
      </w:tr>
      <w:tr w:rsidR="00BE6C09" w:rsidRPr="00A26854" w:rsidTr="00D73DAC">
        <w:trPr>
          <w:trHeight w:val="315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C09" w:rsidRPr="00A26854" w:rsidRDefault="00BE6C09" w:rsidP="00BE6C09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LINC01133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C09" w:rsidRPr="00A26854" w:rsidRDefault="00452BB4" w:rsidP="00BE6C09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AACCCAGTTCCTTAGAATCTTC</w:t>
            </w:r>
          </w:p>
        </w:tc>
      </w:tr>
      <w:tr w:rsidR="006462E0" w:rsidRPr="00A26854" w:rsidTr="00D73DAC">
        <w:trPr>
          <w:trHeight w:val="315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2E0" w:rsidRPr="00A26854" w:rsidRDefault="006462E0" w:rsidP="006462E0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LINC01133-shRNA-1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62E0" w:rsidRPr="00A26854" w:rsidRDefault="00524C3F" w:rsidP="006462E0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CCGG</w:t>
            </w:r>
            <w:bookmarkStart w:id="0" w:name="OLE_LINK1"/>
            <w:bookmarkStart w:id="1" w:name="OLE_LINK2"/>
            <w:r w:rsidRPr="00A26854">
              <w:rPr>
                <w:rFonts w:ascii="Times New Roman" w:hAnsi="Times New Roman" w:cs="Times New Roman"/>
                <w:szCs w:val="21"/>
              </w:rPr>
              <w:t>AACCAGAAAUACUUAAUUCAA</w:t>
            </w:r>
            <w:bookmarkEnd w:id="0"/>
            <w:bookmarkEnd w:id="1"/>
            <w:r w:rsidRPr="00A26854">
              <w:rPr>
                <w:rFonts w:ascii="Times New Roman" w:hAnsi="Times New Roman" w:cs="Times New Roman"/>
                <w:szCs w:val="21"/>
              </w:rPr>
              <w:t>CTCGAGTTGTTGTTTTCTGGTTTTTTTG</w:t>
            </w:r>
          </w:p>
        </w:tc>
      </w:tr>
      <w:tr w:rsidR="006462E0" w:rsidRPr="00A26854" w:rsidTr="00D73DAC">
        <w:trPr>
          <w:trHeight w:val="315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2E0" w:rsidRPr="00A26854" w:rsidRDefault="006462E0" w:rsidP="006462E0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LINC01133-shRNA-1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62E0" w:rsidRPr="00A26854" w:rsidRDefault="00524C3F" w:rsidP="006462E0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AATTCAAAAAAACCAGAAAUACUUAAUUCAACTCGAGTTGTTGTTTTCTGGTT</w:t>
            </w:r>
          </w:p>
        </w:tc>
      </w:tr>
      <w:tr w:rsidR="006462E0" w:rsidRPr="00A26854" w:rsidTr="00D73DAC">
        <w:trPr>
          <w:trHeight w:val="315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2E0" w:rsidRPr="00A26854" w:rsidRDefault="006462E0" w:rsidP="006462E0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LINC01133-shRNA-2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62E0" w:rsidRPr="00A26854" w:rsidRDefault="00D72A7E" w:rsidP="006462E0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CACCAATGGATCCATTCCCTGCAACTGAACGAATTCAGTTGCAGGGAATGGATCCA</w:t>
            </w:r>
          </w:p>
        </w:tc>
      </w:tr>
      <w:tr w:rsidR="006462E0" w:rsidRPr="00A26854" w:rsidTr="00D73DAC">
        <w:trPr>
          <w:trHeight w:val="315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2E0" w:rsidRPr="00A26854" w:rsidRDefault="006462E0" w:rsidP="006462E0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LINC01133-shRNA-2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62E0" w:rsidRPr="00A26854" w:rsidRDefault="00A26854" w:rsidP="006462E0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CACCGAAGTGGAAGCAAAGTTCTCCAAAGCGAACTTTGGAGAACTTTGCTTCCACTTC</w:t>
            </w:r>
          </w:p>
        </w:tc>
      </w:tr>
      <w:tr w:rsidR="00851D45" w:rsidRPr="00851D45" w:rsidTr="00D479B5">
        <w:trPr>
          <w:trHeight w:val="315"/>
        </w:trPr>
        <w:tc>
          <w:tcPr>
            <w:tcW w:w="1842" w:type="pct"/>
            <w:noWrap/>
          </w:tcPr>
          <w:p w:rsidR="00851D45" w:rsidRPr="00851D45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851D45">
              <w:rPr>
                <w:rFonts w:ascii="Times New Roman" w:hAnsi="Times New Roman" w:cs="Times New Roman"/>
                <w:szCs w:val="21"/>
              </w:rPr>
              <w:t>LINC01133-</w:t>
            </w:r>
            <w:r w:rsidRPr="00851D45">
              <w:rPr>
                <w:rFonts w:ascii="Times New Roman" w:hAnsi="Times New Roman" w:cs="Times New Roman" w:hint="eastAsia"/>
                <w:szCs w:val="21"/>
              </w:rPr>
              <w:t>FISH</w:t>
            </w:r>
            <w:r w:rsidRPr="00851D45">
              <w:rPr>
                <w:rFonts w:ascii="Times New Roman" w:hAnsi="Times New Roman" w:cs="Times New Roman"/>
                <w:szCs w:val="21"/>
              </w:rPr>
              <w:t xml:space="preserve"> probe</w:t>
            </w:r>
          </w:p>
        </w:tc>
        <w:tc>
          <w:tcPr>
            <w:tcW w:w="3158" w:type="pct"/>
            <w:noWrap/>
            <w:vAlign w:val="bottom"/>
          </w:tcPr>
          <w:p w:rsidR="00851D45" w:rsidRPr="00851D45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851D45">
              <w:rPr>
                <w:rFonts w:ascii="Times New Roman" w:hAnsi="Times New Roman" w:cs="Times New Roman"/>
                <w:szCs w:val="21"/>
              </w:rPr>
              <w:t>CAAGAGGAGAAAGCCAGGGACT</w:t>
            </w:r>
          </w:p>
        </w:tc>
      </w:tr>
      <w:tr w:rsidR="00851D45" w:rsidRPr="00851D45" w:rsidTr="00D479B5">
        <w:trPr>
          <w:trHeight w:val="315"/>
        </w:trPr>
        <w:tc>
          <w:tcPr>
            <w:tcW w:w="1842" w:type="pct"/>
            <w:noWrap/>
          </w:tcPr>
          <w:p w:rsidR="00851D45" w:rsidRPr="00851D45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851D45">
              <w:rPr>
                <w:rFonts w:ascii="Times New Roman" w:hAnsi="Times New Roman" w:cs="Times New Roman"/>
                <w:szCs w:val="21"/>
              </w:rPr>
              <w:t>Control-</w:t>
            </w:r>
            <w:r w:rsidRPr="00851D45">
              <w:rPr>
                <w:rFonts w:ascii="Times New Roman" w:hAnsi="Times New Roman" w:cs="Times New Roman" w:hint="eastAsia"/>
                <w:szCs w:val="21"/>
              </w:rPr>
              <w:t>FISH</w:t>
            </w:r>
            <w:r w:rsidRPr="00851D45">
              <w:rPr>
                <w:rFonts w:ascii="Times New Roman" w:hAnsi="Times New Roman" w:cs="Times New Roman"/>
                <w:szCs w:val="21"/>
              </w:rPr>
              <w:t xml:space="preserve"> probe</w:t>
            </w:r>
          </w:p>
        </w:tc>
        <w:tc>
          <w:tcPr>
            <w:tcW w:w="3158" w:type="pct"/>
            <w:noWrap/>
            <w:vAlign w:val="bottom"/>
          </w:tcPr>
          <w:p w:rsidR="00851D45" w:rsidRPr="00851D45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851D45">
              <w:rPr>
                <w:rFonts w:ascii="Times New Roman" w:hAnsi="Times New Roman" w:cs="Times New Roman" w:hint="eastAsia"/>
                <w:szCs w:val="21"/>
              </w:rPr>
              <w:t>GTTCTCCTCTTTCGGTCCCTGA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APC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AAAATGTCCCTCCGTTCTTATGG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APC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CTGAAGTTGAGCGTAATACCAGT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CXCL12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ATTCTCAACACTCCAAACTGTGC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CXCL12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ACTTTAGCTTCGGGTCAATGC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TSHR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TTCCCTGACCTGACCAAAGTT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TSHR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ACGTCATGTAAGGGTTGTCTGT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TRPM1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GTTCACCAACCAGCATATCCC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TRPM1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GCTTTATTGGAATATCCGCCACC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HGF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GCTATCGGGGTAAAGACCTACA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HGF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CGTAGCGTACCTCTGGATTGC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HPSE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TCATCAATGGGTCGCAGTTAGG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HPSE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TTAGCCGTCTTTCTTCGAGGC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IL1B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ATGATGGCTTATTACAGTGGCAA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IL1B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GTCGGAGATTCGTAGCTGGA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KISS1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 xml:space="preserve">AGCAGCTAGAATCCCTGGG </w:t>
            </w:r>
            <w:r w:rsidRPr="00A2685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KISS1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 xml:space="preserve">AGGCCGAAGGAGTTCCAGT </w:t>
            </w:r>
            <w:r w:rsidRPr="00A2685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1A5E46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E46" w:rsidRPr="00A26854" w:rsidRDefault="001A5E46" w:rsidP="001A5E46">
            <w:pPr>
              <w:rPr>
                <w:rFonts w:ascii="Times New Roman" w:hAnsi="Times New Roman" w:cs="Times New Roman"/>
                <w:szCs w:val="21"/>
              </w:rPr>
            </w:pPr>
            <w:bookmarkStart w:id="2" w:name="_GoBack" w:colFirst="0" w:colLast="1"/>
            <w:r>
              <w:rPr>
                <w:rFonts w:ascii="Times New Roman" w:hAnsi="Times New Roman" w:cs="Times New Roman" w:hint="eastAsia"/>
                <w:szCs w:val="21"/>
              </w:rPr>
              <w:t>Ki</w:t>
            </w:r>
            <w:r>
              <w:rPr>
                <w:rFonts w:ascii="Times New Roman" w:hAnsi="Times New Roman" w:cs="Times New Roman"/>
                <w:szCs w:val="21"/>
              </w:rPr>
              <w:t>-67</w:t>
            </w:r>
            <w:r w:rsidRPr="00A26854">
              <w:rPr>
                <w:rFonts w:ascii="Times New Roman" w:hAnsi="Times New Roman" w:cs="Times New Roman"/>
                <w:szCs w:val="21"/>
              </w:rPr>
              <w:t>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E46" w:rsidRPr="00A26854" w:rsidRDefault="001A5E46" w:rsidP="001A5E46">
            <w:pPr>
              <w:rPr>
                <w:rFonts w:ascii="Times New Roman" w:hAnsi="Times New Roman" w:cs="Times New Roman"/>
                <w:szCs w:val="21"/>
              </w:rPr>
            </w:pPr>
            <w:r w:rsidRPr="00FF7DFF">
              <w:rPr>
                <w:rFonts w:ascii="Times New Roman" w:hAnsi="Times New Roman" w:cs="Times New Roman"/>
                <w:szCs w:val="21"/>
              </w:rPr>
              <w:t>AGAAGAAGTGGTGCTTCGGAA</w:t>
            </w:r>
          </w:p>
        </w:tc>
      </w:tr>
      <w:tr w:rsidR="001A5E46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E46" w:rsidRPr="00A26854" w:rsidRDefault="001A5E46" w:rsidP="001A5E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-67</w:t>
            </w:r>
            <w:r w:rsidRPr="00A26854">
              <w:rPr>
                <w:rFonts w:ascii="Times New Roman" w:hAnsi="Times New Roman" w:cs="Times New Roman"/>
                <w:szCs w:val="21"/>
              </w:rPr>
              <w:t>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E46" w:rsidRPr="00A26854" w:rsidRDefault="001A5E46" w:rsidP="001A5E46">
            <w:pPr>
              <w:rPr>
                <w:rFonts w:ascii="Times New Roman" w:hAnsi="Times New Roman" w:cs="Times New Roman"/>
                <w:szCs w:val="21"/>
              </w:rPr>
            </w:pPr>
            <w:r w:rsidRPr="00FF7DFF">
              <w:rPr>
                <w:rFonts w:ascii="Times New Roman" w:hAnsi="Times New Roman" w:cs="Times New Roman"/>
                <w:szCs w:val="21"/>
              </w:rPr>
              <w:t>AGTTTGCGTGGCCTGTACTAA</w:t>
            </w:r>
          </w:p>
        </w:tc>
      </w:tr>
      <w:tr w:rsidR="001A5E46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E46" w:rsidRPr="00A26854" w:rsidRDefault="001A5E46" w:rsidP="001A5E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9</w:t>
            </w:r>
            <w:r w:rsidRPr="00A26854">
              <w:rPr>
                <w:rFonts w:ascii="Times New Roman" w:hAnsi="Times New Roman" w:cs="Times New Roman"/>
                <w:szCs w:val="21"/>
              </w:rPr>
              <w:t>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E46" w:rsidRPr="00A26854" w:rsidRDefault="001A5E46" w:rsidP="001A5E46">
            <w:pPr>
              <w:rPr>
                <w:rFonts w:ascii="Times New Roman" w:hAnsi="Times New Roman" w:cs="Times New Roman"/>
                <w:szCs w:val="21"/>
              </w:rPr>
            </w:pPr>
            <w:r w:rsidRPr="00781123">
              <w:rPr>
                <w:rFonts w:ascii="Times New Roman" w:hAnsi="Times New Roman" w:cs="Times New Roman"/>
                <w:szCs w:val="21"/>
              </w:rPr>
              <w:t>GGGACGCAGACATCGTCATC</w:t>
            </w:r>
          </w:p>
        </w:tc>
      </w:tr>
      <w:tr w:rsidR="001A5E46" w:rsidRPr="00851D45" w:rsidTr="008D7FA5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E46" w:rsidRPr="00A26854" w:rsidRDefault="001A5E46" w:rsidP="001A5E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9</w:t>
            </w:r>
            <w:r w:rsidRPr="00A26854">
              <w:rPr>
                <w:rFonts w:ascii="Times New Roman" w:hAnsi="Times New Roman" w:cs="Times New Roman"/>
                <w:szCs w:val="21"/>
              </w:rPr>
              <w:t>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E46" w:rsidRPr="00A26854" w:rsidRDefault="001A5E46" w:rsidP="001A5E46">
            <w:pPr>
              <w:rPr>
                <w:rFonts w:ascii="Times New Roman" w:hAnsi="Times New Roman" w:cs="Times New Roman"/>
                <w:szCs w:val="21"/>
              </w:rPr>
            </w:pPr>
            <w:r w:rsidRPr="00781123">
              <w:rPr>
                <w:rFonts w:ascii="Times New Roman" w:hAnsi="Times New Roman" w:cs="Times New Roman"/>
                <w:szCs w:val="21"/>
              </w:rPr>
              <w:t>TCGTCATCGTCGAAATGGGC</w:t>
            </w:r>
          </w:p>
        </w:tc>
      </w:tr>
      <w:bookmarkEnd w:id="2"/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GAPDH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CTCCTCCTGTTCGACAGTCAGC</w:t>
            </w:r>
          </w:p>
        </w:tc>
      </w:tr>
      <w:tr w:rsidR="00851D45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GAPDH-reverse</w:t>
            </w:r>
          </w:p>
        </w:tc>
        <w:tc>
          <w:tcPr>
            <w:tcW w:w="3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1D45" w:rsidRPr="00A26854" w:rsidRDefault="00851D45" w:rsidP="00851D45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CCCAATACGACCAAATCCGTT</w:t>
            </w:r>
          </w:p>
        </w:tc>
      </w:tr>
    </w:tbl>
    <w:p w:rsidR="009514E7" w:rsidRPr="00A26854" w:rsidRDefault="009514E7" w:rsidP="009514E7">
      <w:pPr>
        <w:rPr>
          <w:rFonts w:ascii="Times New Roman" w:hAnsi="Times New Roman" w:cs="Times New Roman"/>
          <w:szCs w:val="21"/>
        </w:rPr>
      </w:pPr>
    </w:p>
    <w:p w:rsidR="00A9456A" w:rsidRPr="00A26854" w:rsidRDefault="00E40235">
      <w:pPr>
        <w:rPr>
          <w:rFonts w:ascii="Times New Roman" w:hAnsi="Times New Roman" w:cs="Times New Roman"/>
          <w:szCs w:val="21"/>
        </w:rPr>
      </w:pPr>
    </w:p>
    <w:sectPr w:rsidR="00A9456A" w:rsidRPr="00A26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0235" w:rsidRDefault="00E40235" w:rsidP="009514E7">
      <w:r>
        <w:separator/>
      </w:r>
    </w:p>
  </w:endnote>
  <w:endnote w:type="continuationSeparator" w:id="0">
    <w:p w:rsidR="00E40235" w:rsidRDefault="00E40235" w:rsidP="00951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0235" w:rsidRDefault="00E40235" w:rsidP="009514E7">
      <w:r>
        <w:separator/>
      </w:r>
    </w:p>
  </w:footnote>
  <w:footnote w:type="continuationSeparator" w:id="0">
    <w:p w:rsidR="00E40235" w:rsidRDefault="00E40235" w:rsidP="00951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4F9"/>
    <w:rsid w:val="0004141A"/>
    <w:rsid w:val="000E3F0D"/>
    <w:rsid w:val="00104644"/>
    <w:rsid w:val="00113152"/>
    <w:rsid w:val="001A5E46"/>
    <w:rsid w:val="003B457D"/>
    <w:rsid w:val="003F0934"/>
    <w:rsid w:val="00452BB4"/>
    <w:rsid w:val="00521485"/>
    <w:rsid w:val="00524C3F"/>
    <w:rsid w:val="005A218B"/>
    <w:rsid w:val="006056FA"/>
    <w:rsid w:val="006462E0"/>
    <w:rsid w:val="007827A4"/>
    <w:rsid w:val="007903CD"/>
    <w:rsid w:val="007948FE"/>
    <w:rsid w:val="00851D45"/>
    <w:rsid w:val="008914F9"/>
    <w:rsid w:val="00912497"/>
    <w:rsid w:val="009514E7"/>
    <w:rsid w:val="00970023"/>
    <w:rsid w:val="00A26854"/>
    <w:rsid w:val="00A31DB5"/>
    <w:rsid w:val="00BE6C09"/>
    <w:rsid w:val="00D2160F"/>
    <w:rsid w:val="00D72A7E"/>
    <w:rsid w:val="00D73DAC"/>
    <w:rsid w:val="00E40235"/>
    <w:rsid w:val="00EF4FE4"/>
    <w:rsid w:val="00F5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3E5B13-8209-40D2-962E-532AF255D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514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4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4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yangxz</cp:lastModifiedBy>
  <cp:revision>18</cp:revision>
  <dcterms:created xsi:type="dcterms:W3CDTF">2017-10-22T09:35:00Z</dcterms:created>
  <dcterms:modified xsi:type="dcterms:W3CDTF">2018-05-19T12:45:00Z</dcterms:modified>
</cp:coreProperties>
</file>